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784" w:rsidRPr="00694D40" w:rsidRDefault="00084784" w:rsidP="00084784">
      <w:pPr>
        <w:spacing w:after="120" w:line="480" w:lineRule="auto"/>
        <w:rPr>
          <w:rFonts w:ascii="Arial" w:hAnsi="Arial" w:cs="Arial"/>
          <w:sz w:val="24"/>
          <w:szCs w:val="24"/>
        </w:rPr>
      </w:pPr>
      <w:proofErr w:type="gramStart"/>
      <w:r w:rsidRPr="00694D40">
        <w:rPr>
          <w:rFonts w:ascii="Arial" w:hAnsi="Arial" w:cs="Arial"/>
          <w:sz w:val="24"/>
          <w:szCs w:val="24"/>
        </w:rPr>
        <w:t>Supplemental Table 1</w:t>
      </w:r>
      <w:r>
        <w:rPr>
          <w:rFonts w:ascii="Arial" w:hAnsi="Arial" w:cs="Arial"/>
          <w:sz w:val="24"/>
          <w:szCs w:val="24"/>
        </w:rPr>
        <w:t>.</w:t>
      </w:r>
      <w:proofErr w:type="gramEnd"/>
      <w:r w:rsidRPr="00694D40">
        <w:rPr>
          <w:rFonts w:ascii="Arial" w:hAnsi="Arial" w:cs="Arial"/>
          <w:sz w:val="24"/>
          <w:szCs w:val="24"/>
        </w:rPr>
        <w:t xml:space="preserve"> Primers used for </w:t>
      </w:r>
      <w:proofErr w:type="spellStart"/>
      <w:r w:rsidRPr="00694D40">
        <w:rPr>
          <w:rFonts w:ascii="Arial" w:hAnsi="Arial" w:cs="Arial"/>
          <w:sz w:val="24"/>
          <w:szCs w:val="24"/>
        </w:rPr>
        <w:t>pyrosequencing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6"/>
        <w:gridCol w:w="3146"/>
        <w:gridCol w:w="3027"/>
        <w:gridCol w:w="2667"/>
      </w:tblGrid>
      <w:tr w:rsidR="00084784" w:rsidRPr="005C2F94" w:rsidTr="00D40C2F">
        <w:tc>
          <w:tcPr>
            <w:tcW w:w="1210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6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4108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Reverse primer-Biotin tag</w:t>
            </w:r>
          </w:p>
        </w:tc>
        <w:tc>
          <w:tcPr>
            <w:tcW w:w="3827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Sequence primer</w:t>
            </w:r>
          </w:p>
        </w:tc>
      </w:tr>
      <w:tr w:rsidR="00084784" w:rsidRPr="005C2F94" w:rsidTr="00D40C2F">
        <w:tc>
          <w:tcPr>
            <w:tcW w:w="1210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GATA2-1</w:t>
            </w:r>
          </w:p>
        </w:tc>
        <w:tc>
          <w:tcPr>
            <w:tcW w:w="4146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GATGTAATTGTGAGGGTGTGTTAAATAAG</w:t>
            </w:r>
          </w:p>
        </w:tc>
        <w:tc>
          <w:tcPr>
            <w:tcW w:w="4108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CACCCCCTCCTATATAAACCCTCCAC</w:t>
            </w:r>
          </w:p>
        </w:tc>
        <w:tc>
          <w:tcPr>
            <w:tcW w:w="3827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ATGGTAGGAGTTTGTGTTG</w:t>
            </w:r>
          </w:p>
        </w:tc>
      </w:tr>
      <w:tr w:rsidR="00084784" w:rsidRPr="005C2F94" w:rsidTr="00D40C2F">
        <w:tc>
          <w:tcPr>
            <w:tcW w:w="1210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GATA2-2</w:t>
            </w:r>
          </w:p>
        </w:tc>
        <w:tc>
          <w:tcPr>
            <w:tcW w:w="4146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ATTGTGTTTGTTTTGGAGGTGGTTG</w:t>
            </w:r>
          </w:p>
        </w:tc>
        <w:tc>
          <w:tcPr>
            <w:tcW w:w="4108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ACACACAACACATCCACCCTAAT</w:t>
            </w:r>
          </w:p>
        </w:tc>
        <w:tc>
          <w:tcPr>
            <w:tcW w:w="3827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GGTTGTTTAGGGGAGTA</w:t>
            </w:r>
          </w:p>
        </w:tc>
      </w:tr>
      <w:tr w:rsidR="00084784" w:rsidRPr="005C2F94" w:rsidTr="00D40C2F">
        <w:tc>
          <w:tcPr>
            <w:tcW w:w="1210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PBX4-1</w:t>
            </w:r>
          </w:p>
        </w:tc>
        <w:tc>
          <w:tcPr>
            <w:tcW w:w="4146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ATGTATTAGAGAGTAGGGATTATGTTAGTA</w:t>
            </w:r>
          </w:p>
        </w:tc>
        <w:tc>
          <w:tcPr>
            <w:tcW w:w="4108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AAACCTATTTTCTTTTTAATAAATTCAACA</w:t>
            </w:r>
          </w:p>
        </w:tc>
        <w:tc>
          <w:tcPr>
            <w:tcW w:w="3827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GAGAGTAGGGATTATGTTAGTATT</w:t>
            </w:r>
          </w:p>
        </w:tc>
      </w:tr>
      <w:tr w:rsidR="00084784" w:rsidRPr="005C2F94" w:rsidTr="00D40C2F">
        <w:tc>
          <w:tcPr>
            <w:tcW w:w="1210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PBX4-2</w:t>
            </w:r>
          </w:p>
        </w:tc>
        <w:tc>
          <w:tcPr>
            <w:tcW w:w="4146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TATTTGTTTTGGAAATTTTTTATTTATAGG</w:t>
            </w:r>
          </w:p>
        </w:tc>
        <w:tc>
          <w:tcPr>
            <w:tcW w:w="4108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ACCTCCCTAAATACTAAAATTAC</w:t>
            </w:r>
          </w:p>
        </w:tc>
        <w:tc>
          <w:tcPr>
            <w:tcW w:w="3827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GTTTTGGAAATTTTTTATTTATAGGT</w:t>
            </w:r>
          </w:p>
        </w:tc>
      </w:tr>
      <w:tr w:rsidR="00084784" w:rsidRPr="005C2F94" w:rsidTr="00D40C2F">
        <w:tc>
          <w:tcPr>
            <w:tcW w:w="1210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NYX-1</w:t>
            </w:r>
          </w:p>
        </w:tc>
        <w:tc>
          <w:tcPr>
            <w:tcW w:w="4146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GGAGGTTGTAGTGAGTTAAGATTGTG</w:t>
            </w:r>
          </w:p>
        </w:tc>
        <w:tc>
          <w:tcPr>
            <w:tcW w:w="4108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TTCTAAAACCCACCAAAACTCAATT</w:t>
            </w:r>
          </w:p>
        </w:tc>
        <w:tc>
          <w:tcPr>
            <w:tcW w:w="3827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GGTATTGTTGTTGGTTTAT</w:t>
            </w:r>
          </w:p>
        </w:tc>
      </w:tr>
      <w:tr w:rsidR="00084784" w:rsidRPr="005C2F94" w:rsidTr="00D40C2F">
        <w:tc>
          <w:tcPr>
            <w:tcW w:w="1210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NYX-2</w:t>
            </w:r>
          </w:p>
        </w:tc>
        <w:tc>
          <w:tcPr>
            <w:tcW w:w="4146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GGGAATTTTTTGTTTTTTTGTAGTGGAA</w:t>
            </w:r>
          </w:p>
        </w:tc>
        <w:tc>
          <w:tcPr>
            <w:tcW w:w="4108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CCACCCAAACAACATTATCAACATTTT</w:t>
            </w:r>
          </w:p>
        </w:tc>
        <w:tc>
          <w:tcPr>
            <w:tcW w:w="3827" w:type="dxa"/>
          </w:tcPr>
          <w:p w:rsidR="00084784" w:rsidRPr="005C2F94" w:rsidRDefault="00084784" w:rsidP="00D40C2F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5C2F94">
              <w:rPr>
                <w:rFonts w:ascii="Arial" w:hAnsi="Arial" w:cs="Arial"/>
                <w:sz w:val="20"/>
                <w:szCs w:val="20"/>
              </w:rPr>
              <w:t>ATTTTAAAGAAAGGAAATTAGTAG</w:t>
            </w:r>
          </w:p>
        </w:tc>
      </w:tr>
    </w:tbl>
    <w:p w:rsidR="00084784" w:rsidRPr="00694D40" w:rsidRDefault="00084784" w:rsidP="00084784">
      <w:pPr>
        <w:spacing w:after="120" w:line="480" w:lineRule="auto"/>
        <w:rPr>
          <w:rFonts w:ascii="Arial" w:hAnsi="Arial" w:cs="Arial"/>
          <w:sz w:val="24"/>
          <w:szCs w:val="24"/>
        </w:rPr>
      </w:pPr>
    </w:p>
    <w:p w:rsidR="00084784" w:rsidRPr="00694D40" w:rsidRDefault="00084784" w:rsidP="00084784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694D40">
        <w:rPr>
          <w:rFonts w:ascii="Arial" w:hAnsi="Arial" w:cs="Arial"/>
          <w:sz w:val="24"/>
          <w:szCs w:val="24"/>
        </w:rPr>
        <w:t xml:space="preserve">-1 </w:t>
      </w:r>
      <w:proofErr w:type="gramStart"/>
      <w:r w:rsidRPr="00694D40">
        <w:rPr>
          <w:rFonts w:ascii="Arial" w:hAnsi="Arial" w:cs="Arial"/>
          <w:sz w:val="24"/>
          <w:szCs w:val="24"/>
        </w:rPr>
        <w:t>primers</w:t>
      </w:r>
      <w:proofErr w:type="gramEnd"/>
      <w:r w:rsidRPr="00694D40">
        <w:rPr>
          <w:rFonts w:ascii="Arial" w:hAnsi="Arial" w:cs="Arial"/>
          <w:sz w:val="24"/>
          <w:szCs w:val="24"/>
        </w:rPr>
        <w:t xml:space="preserve"> incorporate the closest </w:t>
      </w:r>
      <w:proofErr w:type="spellStart"/>
      <w:r w:rsidRPr="00694D40">
        <w:rPr>
          <w:rFonts w:ascii="Arial" w:hAnsi="Arial" w:cs="Arial"/>
          <w:i/>
          <w:sz w:val="24"/>
          <w:szCs w:val="24"/>
        </w:rPr>
        <w:t>Hpa</w:t>
      </w:r>
      <w:r w:rsidRPr="00694D40">
        <w:rPr>
          <w:rFonts w:ascii="Arial" w:hAnsi="Arial" w:cs="Arial"/>
          <w:sz w:val="24"/>
          <w:szCs w:val="24"/>
        </w:rPr>
        <w:t>II</w:t>
      </w:r>
      <w:proofErr w:type="spellEnd"/>
      <w:r w:rsidRPr="00694D40">
        <w:rPr>
          <w:rFonts w:ascii="Arial" w:hAnsi="Arial" w:cs="Arial"/>
          <w:sz w:val="24"/>
          <w:szCs w:val="24"/>
        </w:rPr>
        <w:t xml:space="preserve"> site from the 5′- end of the probe</w:t>
      </w:r>
    </w:p>
    <w:p w:rsidR="00084784" w:rsidRPr="00694D40" w:rsidRDefault="00084784" w:rsidP="00084784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694D40">
        <w:rPr>
          <w:rFonts w:ascii="Arial" w:hAnsi="Arial" w:cs="Arial"/>
          <w:sz w:val="24"/>
          <w:szCs w:val="24"/>
        </w:rPr>
        <w:t xml:space="preserve">-2 primers incorporate the closest </w:t>
      </w:r>
      <w:proofErr w:type="spellStart"/>
      <w:r w:rsidRPr="00694D40">
        <w:rPr>
          <w:rFonts w:ascii="Arial" w:hAnsi="Arial" w:cs="Arial"/>
          <w:i/>
          <w:sz w:val="24"/>
          <w:szCs w:val="24"/>
        </w:rPr>
        <w:t>Hpa</w:t>
      </w:r>
      <w:r w:rsidRPr="00694D40">
        <w:rPr>
          <w:rFonts w:ascii="Arial" w:hAnsi="Arial" w:cs="Arial"/>
          <w:sz w:val="24"/>
          <w:szCs w:val="24"/>
        </w:rPr>
        <w:t>II</w:t>
      </w:r>
      <w:proofErr w:type="spellEnd"/>
      <w:r w:rsidRPr="00694D40">
        <w:rPr>
          <w:rFonts w:ascii="Arial" w:hAnsi="Arial" w:cs="Arial"/>
          <w:sz w:val="24"/>
          <w:szCs w:val="24"/>
        </w:rPr>
        <w:t xml:space="preserve"> site from the 3′-end of the probe</w:t>
      </w:r>
    </w:p>
    <w:p w:rsidR="001601C4" w:rsidRDefault="001601C4"/>
    <w:sectPr w:rsidR="001601C4" w:rsidSect="00160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084784"/>
    <w:rsid w:val="0000113F"/>
    <w:rsid w:val="00002623"/>
    <w:rsid w:val="000030B2"/>
    <w:rsid w:val="00003E54"/>
    <w:rsid w:val="000045FF"/>
    <w:rsid w:val="00004CE3"/>
    <w:rsid w:val="00005663"/>
    <w:rsid w:val="0000589E"/>
    <w:rsid w:val="00012ED7"/>
    <w:rsid w:val="00013CF0"/>
    <w:rsid w:val="000147AF"/>
    <w:rsid w:val="00017C95"/>
    <w:rsid w:val="0002051C"/>
    <w:rsid w:val="00021E8F"/>
    <w:rsid w:val="00022E38"/>
    <w:rsid w:val="0002568E"/>
    <w:rsid w:val="00026C4A"/>
    <w:rsid w:val="0002714C"/>
    <w:rsid w:val="00030368"/>
    <w:rsid w:val="00030413"/>
    <w:rsid w:val="00032078"/>
    <w:rsid w:val="00033031"/>
    <w:rsid w:val="000336F5"/>
    <w:rsid w:val="00034BA7"/>
    <w:rsid w:val="000411B6"/>
    <w:rsid w:val="000411DD"/>
    <w:rsid w:val="0004412F"/>
    <w:rsid w:val="0004432A"/>
    <w:rsid w:val="000448E5"/>
    <w:rsid w:val="000479DB"/>
    <w:rsid w:val="00047B30"/>
    <w:rsid w:val="00050328"/>
    <w:rsid w:val="0005088D"/>
    <w:rsid w:val="000516E0"/>
    <w:rsid w:val="00052BC8"/>
    <w:rsid w:val="00052C8B"/>
    <w:rsid w:val="00052D0F"/>
    <w:rsid w:val="000530BA"/>
    <w:rsid w:val="000543A1"/>
    <w:rsid w:val="0005496C"/>
    <w:rsid w:val="000613F9"/>
    <w:rsid w:val="0006321F"/>
    <w:rsid w:val="000636F8"/>
    <w:rsid w:val="0006439E"/>
    <w:rsid w:val="00066217"/>
    <w:rsid w:val="000675BB"/>
    <w:rsid w:val="000703FA"/>
    <w:rsid w:val="00077108"/>
    <w:rsid w:val="000817A9"/>
    <w:rsid w:val="00082370"/>
    <w:rsid w:val="00082CA9"/>
    <w:rsid w:val="000846E6"/>
    <w:rsid w:val="00084702"/>
    <w:rsid w:val="00084784"/>
    <w:rsid w:val="00085690"/>
    <w:rsid w:val="00085E7D"/>
    <w:rsid w:val="00086E44"/>
    <w:rsid w:val="00086F51"/>
    <w:rsid w:val="000877F6"/>
    <w:rsid w:val="00090BD1"/>
    <w:rsid w:val="0009125C"/>
    <w:rsid w:val="00095677"/>
    <w:rsid w:val="0009575D"/>
    <w:rsid w:val="0009597C"/>
    <w:rsid w:val="000A18FB"/>
    <w:rsid w:val="000A237B"/>
    <w:rsid w:val="000A30FD"/>
    <w:rsid w:val="000A3E4D"/>
    <w:rsid w:val="000A41A9"/>
    <w:rsid w:val="000B4229"/>
    <w:rsid w:val="000B49FB"/>
    <w:rsid w:val="000B6727"/>
    <w:rsid w:val="000B67DC"/>
    <w:rsid w:val="000B754C"/>
    <w:rsid w:val="000B7904"/>
    <w:rsid w:val="000B7AB7"/>
    <w:rsid w:val="000C081E"/>
    <w:rsid w:val="000C1CAD"/>
    <w:rsid w:val="000C2006"/>
    <w:rsid w:val="000C2791"/>
    <w:rsid w:val="000C2B09"/>
    <w:rsid w:val="000C2EB9"/>
    <w:rsid w:val="000C33A3"/>
    <w:rsid w:val="000C43B7"/>
    <w:rsid w:val="000C4B74"/>
    <w:rsid w:val="000C4C9E"/>
    <w:rsid w:val="000C664F"/>
    <w:rsid w:val="000D081F"/>
    <w:rsid w:val="000D0ECB"/>
    <w:rsid w:val="000D1E0A"/>
    <w:rsid w:val="000D2764"/>
    <w:rsid w:val="000D329F"/>
    <w:rsid w:val="000D3E00"/>
    <w:rsid w:val="000D4A47"/>
    <w:rsid w:val="000D524D"/>
    <w:rsid w:val="000D6DF9"/>
    <w:rsid w:val="000D7A27"/>
    <w:rsid w:val="000D7D93"/>
    <w:rsid w:val="000D7FBB"/>
    <w:rsid w:val="000E0EEA"/>
    <w:rsid w:val="000E0F28"/>
    <w:rsid w:val="000E2B35"/>
    <w:rsid w:val="000E538B"/>
    <w:rsid w:val="000E5A07"/>
    <w:rsid w:val="000E645F"/>
    <w:rsid w:val="000E6E45"/>
    <w:rsid w:val="000F0AD1"/>
    <w:rsid w:val="000F112A"/>
    <w:rsid w:val="000F2FA0"/>
    <w:rsid w:val="000F310F"/>
    <w:rsid w:val="000F4D00"/>
    <w:rsid w:val="000F581A"/>
    <w:rsid w:val="000F5C77"/>
    <w:rsid w:val="000F5DF0"/>
    <w:rsid w:val="000F71EA"/>
    <w:rsid w:val="00101F4D"/>
    <w:rsid w:val="00102A04"/>
    <w:rsid w:val="00104A16"/>
    <w:rsid w:val="00106837"/>
    <w:rsid w:val="0010780B"/>
    <w:rsid w:val="0011005B"/>
    <w:rsid w:val="001126B3"/>
    <w:rsid w:val="001135CB"/>
    <w:rsid w:val="00114EDB"/>
    <w:rsid w:val="00116090"/>
    <w:rsid w:val="001161C9"/>
    <w:rsid w:val="00116E1F"/>
    <w:rsid w:val="00117267"/>
    <w:rsid w:val="001225CE"/>
    <w:rsid w:val="0012684C"/>
    <w:rsid w:val="0012745E"/>
    <w:rsid w:val="00127DCE"/>
    <w:rsid w:val="0013159C"/>
    <w:rsid w:val="0013280B"/>
    <w:rsid w:val="00133F1D"/>
    <w:rsid w:val="001340D8"/>
    <w:rsid w:val="00135214"/>
    <w:rsid w:val="00135F56"/>
    <w:rsid w:val="00136D17"/>
    <w:rsid w:val="001378F2"/>
    <w:rsid w:val="00137A8E"/>
    <w:rsid w:val="00140AD4"/>
    <w:rsid w:val="001429A5"/>
    <w:rsid w:val="00142F1E"/>
    <w:rsid w:val="00143D0B"/>
    <w:rsid w:val="001460C5"/>
    <w:rsid w:val="00146C8C"/>
    <w:rsid w:val="001529EA"/>
    <w:rsid w:val="00152CC7"/>
    <w:rsid w:val="00152F6F"/>
    <w:rsid w:val="00153E70"/>
    <w:rsid w:val="00157BFC"/>
    <w:rsid w:val="001601C4"/>
    <w:rsid w:val="00160E5B"/>
    <w:rsid w:val="00161D74"/>
    <w:rsid w:val="0016285B"/>
    <w:rsid w:val="00162AFC"/>
    <w:rsid w:val="00166B30"/>
    <w:rsid w:val="00167543"/>
    <w:rsid w:val="00167FB8"/>
    <w:rsid w:val="00171081"/>
    <w:rsid w:val="0017157D"/>
    <w:rsid w:val="00172311"/>
    <w:rsid w:val="0017252C"/>
    <w:rsid w:val="00173047"/>
    <w:rsid w:val="00173B8F"/>
    <w:rsid w:val="00177043"/>
    <w:rsid w:val="00181602"/>
    <w:rsid w:val="00181A9E"/>
    <w:rsid w:val="001840A1"/>
    <w:rsid w:val="00185491"/>
    <w:rsid w:val="00185959"/>
    <w:rsid w:val="00185B1B"/>
    <w:rsid w:val="001874C2"/>
    <w:rsid w:val="00187A35"/>
    <w:rsid w:val="00190601"/>
    <w:rsid w:val="00190654"/>
    <w:rsid w:val="00191853"/>
    <w:rsid w:val="00194013"/>
    <w:rsid w:val="00195A11"/>
    <w:rsid w:val="001978D4"/>
    <w:rsid w:val="00197F9A"/>
    <w:rsid w:val="001A04D9"/>
    <w:rsid w:val="001A5A58"/>
    <w:rsid w:val="001A5D7B"/>
    <w:rsid w:val="001A5FCD"/>
    <w:rsid w:val="001B3766"/>
    <w:rsid w:val="001B3C2E"/>
    <w:rsid w:val="001C0A5B"/>
    <w:rsid w:val="001C11F4"/>
    <w:rsid w:val="001C181D"/>
    <w:rsid w:val="001C4279"/>
    <w:rsid w:val="001C609D"/>
    <w:rsid w:val="001C78AA"/>
    <w:rsid w:val="001C7F40"/>
    <w:rsid w:val="001D141A"/>
    <w:rsid w:val="001D2798"/>
    <w:rsid w:val="001D4249"/>
    <w:rsid w:val="001D4EB8"/>
    <w:rsid w:val="001D549C"/>
    <w:rsid w:val="001D57BD"/>
    <w:rsid w:val="001D6176"/>
    <w:rsid w:val="001E1F23"/>
    <w:rsid w:val="001E2851"/>
    <w:rsid w:val="001E2977"/>
    <w:rsid w:val="001E2AB7"/>
    <w:rsid w:val="001E3AA9"/>
    <w:rsid w:val="001E61CA"/>
    <w:rsid w:val="001F1977"/>
    <w:rsid w:val="001F40CD"/>
    <w:rsid w:val="001F4529"/>
    <w:rsid w:val="001F485E"/>
    <w:rsid w:val="001F4C14"/>
    <w:rsid w:val="001F5940"/>
    <w:rsid w:val="00200A43"/>
    <w:rsid w:val="00201A7F"/>
    <w:rsid w:val="002031C6"/>
    <w:rsid w:val="00203E04"/>
    <w:rsid w:val="00204394"/>
    <w:rsid w:val="00204E87"/>
    <w:rsid w:val="00204F16"/>
    <w:rsid w:val="00205908"/>
    <w:rsid w:val="0021403C"/>
    <w:rsid w:val="00214528"/>
    <w:rsid w:val="00214BC2"/>
    <w:rsid w:val="002157AD"/>
    <w:rsid w:val="00215AF0"/>
    <w:rsid w:val="00216783"/>
    <w:rsid w:val="00216F8B"/>
    <w:rsid w:val="002204CA"/>
    <w:rsid w:val="00220AE8"/>
    <w:rsid w:val="00222C1A"/>
    <w:rsid w:val="002242DF"/>
    <w:rsid w:val="00224FA8"/>
    <w:rsid w:val="00225F4D"/>
    <w:rsid w:val="002272E0"/>
    <w:rsid w:val="00227414"/>
    <w:rsid w:val="00227498"/>
    <w:rsid w:val="00230B2A"/>
    <w:rsid w:val="00232137"/>
    <w:rsid w:val="00232331"/>
    <w:rsid w:val="00235A98"/>
    <w:rsid w:val="00236DD3"/>
    <w:rsid w:val="00237328"/>
    <w:rsid w:val="00237ED4"/>
    <w:rsid w:val="00241DE3"/>
    <w:rsid w:val="00244140"/>
    <w:rsid w:val="002468D5"/>
    <w:rsid w:val="00247135"/>
    <w:rsid w:val="0024778F"/>
    <w:rsid w:val="002504FF"/>
    <w:rsid w:val="002509AE"/>
    <w:rsid w:val="00250BC0"/>
    <w:rsid w:val="00251667"/>
    <w:rsid w:val="002519F8"/>
    <w:rsid w:val="0025221C"/>
    <w:rsid w:val="002534EC"/>
    <w:rsid w:val="00253A42"/>
    <w:rsid w:val="002552FE"/>
    <w:rsid w:val="00256819"/>
    <w:rsid w:val="00256BB8"/>
    <w:rsid w:val="002573B0"/>
    <w:rsid w:val="00261366"/>
    <w:rsid w:val="00263E45"/>
    <w:rsid w:val="00266849"/>
    <w:rsid w:val="00270223"/>
    <w:rsid w:val="0027023C"/>
    <w:rsid w:val="00270BF3"/>
    <w:rsid w:val="002713F3"/>
    <w:rsid w:val="00271577"/>
    <w:rsid w:val="002719FE"/>
    <w:rsid w:val="00272170"/>
    <w:rsid w:val="00274253"/>
    <w:rsid w:val="00274F46"/>
    <w:rsid w:val="00276C24"/>
    <w:rsid w:val="002800B4"/>
    <w:rsid w:val="002810A2"/>
    <w:rsid w:val="0028170E"/>
    <w:rsid w:val="0028403E"/>
    <w:rsid w:val="002904A4"/>
    <w:rsid w:val="002911DD"/>
    <w:rsid w:val="00292492"/>
    <w:rsid w:val="002949EB"/>
    <w:rsid w:val="00296F26"/>
    <w:rsid w:val="002976BD"/>
    <w:rsid w:val="00297F5F"/>
    <w:rsid w:val="002A08C6"/>
    <w:rsid w:val="002A0AC5"/>
    <w:rsid w:val="002A16C8"/>
    <w:rsid w:val="002A6000"/>
    <w:rsid w:val="002A629A"/>
    <w:rsid w:val="002A798E"/>
    <w:rsid w:val="002A7EC7"/>
    <w:rsid w:val="002B2E94"/>
    <w:rsid w:val="002B5FE8"/>
    <w:rsid w:val="002C07DF"/>
    <w:rsid w:val="002C1C55"/>
    <w:rsid w:val="002C4D6D"/>
    <w:rsid w:val="002C55A3"/>
    <w:rsid w:val="002D0758"/>
    <w:rsid w:val="002D1706"/>
    <w:rsid w:val="002D1BCB"/>
    <w:rsid w:val="002D2352"/>
    <w:rsid w:val="002D6E10"/>
    <w:rsid w:val="002D7501"/>
    <w:rsid w:val="002E02B2"/>
    <w:rsid w:val="002E2654"/>
    <w:rsid w:val="002E2AB6"/>
    <w:rsid w:val="002E3631"/>
    <w:rsid w:val="002E5D45"/>
    <w:rsid w:val="002E6B28"/>
    <w:rsid w:val="002E6B6A"/>
    <w:rsid w:val="002F1522"/>
    <w:rsid w:val="002F171B"/>
    <w:rsid w:val="002F54C8"/>
    <w:rsid w:val="00300548"/>
    <w:rsid w:val="00301A0F"/>
    <w:rsid w:val="00301F3C"/>
    <w:rsid w:val="0030448F"/>
    <w:rsid w:val="00311042"/>
    <w:rsid w:val="00312BA4"/>
    <w:rsid w:val="0031323D"/>
    <w:rsid w:val="00313CB3"/>
    <w:rsid w:val="00314F14"/>
    <w:rsid w:val="00315858"/>
    <w:rsid w:val="003168B5"/>
    <w:rsid w:val="00321087"/>
    <w:rsid w:val="003213E6"/>
    <w:rsid w:val="003219EA"/>
    <w:rsid w:val="0032381F"/>
    <w:rsid w:val="00323FBC"/>
    <w:rsid w:val="00326009"/>
    <w:rsid w:val="003264EB"/>
    <w:rsid w:val="00326ADA"/>
    <w:rsid w:val="0032791D"/>
    <w:rsid w:val="0033033C"/>
    <w:rsid w:val="00330527"/>
    <w:rsid w:val="0033063B"/>
    <w:rsid w:val="00330CBD"/>
    <w:rsid w:val="00333307"/>
    <w:rsid w:val="00341230"/>
    <w:rsid w:val="003431B1"/>
    <w:rsid w:val="00343F73"/>
    <w:rsid w:val="00346FB3"/>
    <w:rsid w:val="0035018D"/>
    <w:rsid w:val="00351B09"/>
    <w:rsid w:val="00351EDD"/>
    <w:rsid w:val="00355B56"/>
    <w:rsid w:val="00355EA0"/>
    <w:rsid w:val="003562B8"/>
    <w:rsid w:val="0035672A"/>
    <w:rsid w:val="00356FAC"/>
    <w:rsid w:val="003572DE"/>
    <w:rsid w:val="00357A6C"/>
    <w:rsid w:val="00362289"/>
    <w:rsid w:val="00362713"/>
    <w:rsid w:val="0036346A"/>
    <w:rsid w:val="00363AE1"/>
    <w:rsid w:val="00366A16"/>
    <w:rsid w:val="00366AE6"/>
    <w:rsid w:val="00367D1C"/>
    <w:rsid w:val="0037025D"/>
    <w:rsid w:val="00370D60"/>
    <w:rsid w:val="0037169C"/>
    <w:rsid w:val="00371889"/>
    <w:rsid w:val="00372157"/>
    <w:rsid w:val="003736A3"/>
    <w:rsid w:val="00373D9C"/>
    <w:rsid w:val="00374169"/>
    <w:rsid w:val="00374D97"/>
    <w:rsid w:val="003767EC"/>
    <w:rsid w:val="00385BBE"/>
    <w:rsid w:val="00386449"/>
    <w:rsid w:val="00386900"/>
    <w:rsid w:val="003874DC"/>
    <w:rsid w:val="00387930"/>
    <w:rsid w:val="003904E7"/>
    <w:rsid w:val="00392545"/>
    <w:rsid w:val="003928EA"/>
    <w:rsid w:val="003935A5"/>
    <w:rsid w:val="0039360F"/>
    <w:rsid w:val="003952DB"/>
    <w:rsid w:val="003973E0"/>
    <w:rsid w:val="003A09D1"/>
    <w:rsid w:val="003A0D97"/>
    <w:rsid w:val="003A141B"/>
    <w:rsid w:val="003A2F65"/>
    <w:rsid w:val="003A3B74"/>
    <w:rsid w:val="003A4527"/>
    <w:rsid w:val="003A72B7"/>
    <w:rsid w:val="003B1046"/>
    <w:rsid w:val="003B3CF9"/>
    <w:rsid w:val="003B694A"/>
    <w:rsid w:val="003B6EC5"/>
    <w:rsid w:val="003B7F98"/>
    <w:rsid w:val="003C10E6"/>
    <w:rsid w:val="003C13E0"/>
    <w:rsid w:val="003C435A"/>
    <w:rsid w:val="003C4EDD"/>
    <w:rsid w:val="003D2BE9"/>
    <w:rsid w:val="003D3100"/>
    <w:rsid w:val="003D40F1"/>
    <w:rsid w:val="003D5D68"/>
    <w:rsid w:val="003D644F"/>
    <w:rsid w:val="003D7DDA"/>
    <w:rsid w:val="003D7E3E"/>
    <w:rsid w:val="003E06F8"/>
    <w:rsid w:val="003E2AE7"/>
    <w:rsid w:val="003E2E3E"/>
    <w:rsid w:val="003E2FD5"/>
    <w:rsid w:val="003E4107"/>
    <w:rsid w:val="003E4305"/>
    <w:rsid w:val="003E510C"/>
    <w:rsid w:val="003E642A"/>
    <w:rsid w:val="003E653A"/>
    <w:rsid w:val="003E6F8C"/>
    <w:rsid w:val="003F20B1"/>
    <w:rsid w:val="003F4785"/>
    <w:rsid w:val="003F79DA"/>
    <w:rsid w:val="004023A6"/>
    <w:rsid w:val="00404D95"/>
    <w:rsid w:val="00405409"/>
    <w:rsid w:val="00406A67"/>
    <w:rsid w:val="00410768"/>
    <w:rsid w:val="004114B1"/>
    <w:rsid w:val="004163AB"/>
    <w:rsid w:val="004170C2"/>
    <w:rsid w:val="004228D8"/>
    <w:rsid w:val="00422D74"/>
    <w:rsid w:val="004253F2"/>
    <w:rsid w:val="00425F09"/>
    <w:rsid w:val="0042644F"/>
    <w:rsid w:val="00433083"/>
    <w:rsid w:val="004339AC"/>
    <w:rsid w:val="00433A3B"/>
    <w:rsid w:val="00433D9A"/>
    <w:rsid w:val="0044473B"/>
    <w:rsid w:val="00445ADD"/>
    <w:rsid w:val="0044661F"/>
    <w:rsid w:val="0044797A"/>
    <w:rsid w:val="00451597"/>
    <w:rsid w:val="004519C0"/>
    <w:rsid w:val="00452173"/>
    <w:rsid w:val="00455C7D"/>
    <w:rsid w:val="0045683C"/>
    <w:rsid w:val="0046003C"/>
    <w:rsid w:val="00462AE0"/>
    <w:rsid w:val="004632FC"/>
    <w:rsid w:val="004640F3"/>
    <w:rsid w:val="0046478F"/>
    <w:rsid w:val="00464F68"/>
    <w:rsid w:val="00465061"/>
    <w:rsid w:val="00467F9C"/>
    <w:rsid w:val="00470C9D"/>
    <w:rsid w:val="0047386F"/>
    <w:rsid w:val="004738E2"/>
    <w:rsid w:val="00473B78"/>
    <w:rsid w:val="004744EF"/>
    <w:rsid w:val="0047585A"/>
    <w:rsid w:val="004759EB"/>
    <w:rsid w:val="004766D4"/>
    <w:rsid w:val="00480997"/>
    <w:rsid w:val="00481E85"/>
    <w:rsid w:val="0048293A"/>
    <w:rsid w:val="004836F4"/>
    <w:rsid w:val="004841D9"/>
    <w:rsid w:val="00484A58"/>
    <w:rsid w:val="00486D81"/>
    <w:rsid w:val="0048759B"/>
    <w:rsid w:val="00487DBE"/>
    <w:rsid w:val="00487EE9"/>
    <w:rsid w:val="0049090F"/>
    <w:rsid w:val="0049188B"/>
    <w:rsid w:val="004933CD"/>
    <w:rsid w:val="00495A94"/>
    <w:rsid w:val="00495F35"/>
    <w:rsid w:val="004973D9"/>
    <w:rsid w:val="004A1B28"/>
    <w:rsid w:val="004A1D94"/>
    <w:rsid w:val="004A2B72"/>
    <w:rsid w:val="004A2C98"/>
    <w:rsid w:val="004A40C3"/>
    <w:rsid w:val="004A4322"/>
    <w:rsid w:val="004A45BC"/>
    <w:rsid w:val="004A4D35"/>
    <w:rsid w:val="004A559C"/>
    <w:rsid w:val="004A696D"/>
    <w:rsid w:val="004A725A"/>
    <w:rsid w:val="004A74A1"/>
    <w:rsid w:val="004A7CC5"/>
    <w:rsid w:val="004B0133"/>
    <w:rsid w:val="004B3335"/>
    <w:rsid w:val="004B3D72"/>
    <w:rsid w:val="004B4970"/>
    <w:rsid w:val="004B5DDE"/>
    <w:rsid w:val="004B6107"/>
    <w:rsid w:val="004B792C"/>
    <w:rsid w:val="004C061F"/>
    <w:rsid w:val="004C2235"/>
    <w:rsid w:val="004C2BC3"/>
    <w:rsid w:val="004C447E"/>
    <w:rsid w:val="004C4D7C"/>
    <w:rsid w:val="004C514E"/>
    <w:rsid w:val="004C5C89"/>
    <w:rsid w:val="004C6B2E"/>
    <w:rsid w:val="004C6ED1"/>
    <w:rsid w:val="004C79A7"/>
    <w:rsid w:val="004C7EAB"/>
    <w:rsid w:val="004D1F3B"/>
    <w:rsid w:val="004D229D"/>
    <w:rsid w:val="004D2509"/>
    <w:rsid w:val="004D2F9F"/>
    <w:rsid w:val="004D4FF7"/>
    <w:rsid w:val="004D6B97"/>
    <w:rsid w:val="004D6E64"/>
    <w:rsid w:val="004D701A"/>
    <w:rsid w:val="004D7072"/>
    <w:rsid w:val="004D7837"/>
    <w:rsid w:val="004E1F0D"/>
    <w:rsid w:val="004E2038"/>
    <w:rsid w:val="004E236A"/>
    <w:rsid w:val="004E3429"/>
    <w:rsid w:val="004E3F3D"/>
    <w:rsid w:val="004E42AF"/>
    <w:rsid w:val="004E5788"/>
    <w:rsid w:val="004E57B5"/>
    <w:rsid w:val="004E58AA"/>
    <w:rsid w:val="004E5D5F"/>
    <w:rsid w:val="004E6AEE"/>
    <w:rsid w:val="004F020F"/>
    <w:rsid w:val="004F1E3D"/>
    <w:rsid w:val="004F3E1C"/>
    <w:rsid w:val="004F4527"/>
    <w:rsid w:val="004F468C"/>
    <w:rsid w:val="004F6B7A"/>
    <w:rsid w:val="004F72D4"/>
    <w:rsid w:val="00500368"/>
    <w:rsid w:val="00501CFB"/>
    <w:rsid w:val="00501DE3"/>
    <w:rsid w:val="00503C5C"/>
    <w:rsid w:val="0050434C"/>
    <w:rsid w:val="0050440F"/>
    <w:rsid w:val="00504E3E"/>
    <w:rsid w:val="005058C6"/>
    <w:rsid w:val="005067AC"/>
    <w:rsid w:val="00507AA6"/>
    <w:rsid w:val="00512853"/>
    <w:rsid w:val="00514703"/>
    <w:rsid w:val="00514A5F"/>
    <w:rsid w:val="005205E0"/>
    <w:rsid w:val="00520F64"/>
    <w:rsid w:val="00521236"/>
    <w:rsid w:val="00527004"/>
    <w:rsid w:val="005275FB"/>
    <w:rsid w:val="0053232A"/>
    <w:rsid w:val="00532747"/>
    <w:rsid w:val="005353BB"/>
    <w:rsid w:val="00535865"/>
    <w:rsid w:val="005365D7"/>
    <w:rsid w:val="005377AF"/>
    <w:rsid w:val="00537C50"/>
    <w:rsid w:val="00540005"/>
    <w:rsid w:val="00542650"/>
    <w:rsid w:val="00543FF6"/>
    <w:rsid w:val="00547F85"/>
    <w:rsid w:val="005512DB"/>
    <w:rsid w:val="00555288"/>
    <w:rsid w:val="005556AF"/>
    <w:rsid w:val="00555F29"/>
    <w:rsid w:val="005564C0"/>
    <w:rsid w:val="00556879"/>
    <w:rsid w:val="00556D8E"/>
    <w:rsid w:val="005625B1"/>
    <w:rsid w:val="00564060"/>
    <w:rsid w:val="0056618B"/>
    <w:rsid w:val="00567818"/>
    <w:rsid w:val="00570CFA"/>
    <w:rsid w:val="00571914"/>
    <w:rsid w:val="00573606"/>
    <w:rsid w:val="005747ED"/>
    <w:rsid w:val="005750B3"/>
    <w:rsid w:val="00575507"/>
    <w:rsid w:val="00575705"/>
    <w:rsid w:val="00576024"/>
    <w:rsid w:val="0057626D"/>
    <w:rsid w:val="00576D42"/>
    <w:rsid w:val="00577AA3"/>
    <w:rsid w:val="005805B5"/>
    <w:rsid w:val="005805DC"/>
    <w:rsid w:val="005832AC"/>
    <w:rsid w:val="00583935"/>
    <w:rsid w:val="00583F1D"/>
    <w:rsid w:val="00583FE4"/>
    <w:rsid w:val="00584BBF"/>
    <w:rsid w:val="00585D99"/>
    <w:rsid w:val="005862C0"/>
    <w:rsid w:val="005905B7"/>
    <w:rsid w:val="005918D6"/>
    <w:rsid w:val="00592E35"/>
    <w:rsid w:val="00592E6F"/>
    <w:rsid w:val="00593BAD"/>
    <w:rsid w:val="00597A17"/>
    <w:rsid w:val="00597C2F"/>
    <w:rsid w:val="005A0300"/>
    <w:rsid w:val="005A088B"/>
    <w:rsid w:val="005A33CC"/>
    <w:rsid w:val="005A5EAB"/>
    <w:rsid w:val="005A69D4"/>
    <w:rsid w:val="005A6DEB"/>
    <w:rsid w:val="005A7259"/>
    <w:rsid w:val="005A7289"/>
    <w:rsid w:val="005B405F"/>
    <w:rsid w:val="005B431B"/>
    <w:rsid w:val="005B4502"/>
    <w:rsid w:val="005B4FDD"/>
    <w:rsid w:val="005C0F6E"/>
    <w:rsid w:val="005C1467"/>
    <w:rsid w:val="005C5411"/>
    <w:rsid w:val="005C5833"/>
    <w:rsid w:val="005C663C"/>
    <w:rsid w:val="005C67AC"/>
    <w:rsid w:val="005C751A"/>
    <w:rsid w:val="005D30B1"/>
    <w:rsid w:val="005D35B1"/>
    <w:rsid w:val="005D53AE"/>
    <w:rsid w:val="005D771B"/>
    <w:rsid w:val="005D7C79"/>
    <w:rsid w:val="005E0296"/>
    <w:rsid w:val="005E1142"/>
    <w:rsid w:val="005E1586"/>
    <w:rsid w:val="005E334A"/>
    <w:rsid w:val="005E4E7C"/>
    <w:rsid w:val="005E53A5"/>
    <w:rsid w:val="005E5C96"/>
    <w:rsid w:val="005E720C"/>
    <w:rsid w:val="005F0E89"/>
    <w:rsid w:val="005F18FD"/>
    <w:rsid w:val="005F2DCF"/>
    <w:rsid w:val="005F2F5D"/>
    <w:rsid w:val="005F2FE0"/>
    <w:rsid w:val="005F302A"/>
    <w:rsid w:val="005F3BDB"/>
    <w:rsid w:val="005F3D97"/>
    <w:rsid w:val="005F3E3A"/>
    <w:rsid w:val="005F4047"/>
    <w:rsid w:val="005F728F"/>
    <w:rsid w:val="00601847"/>
    <w:rsid w:val="006058A5"/>
    <w:rsid w:val="00606933"/>
    <w:rsid w:val="00611168"/>
    <w:rsid w:val="00611415"/>
    <w:rsid w:val="00611A41"/>
    <w:rsid w:val="006132DA"/>
    <w:rsid w:val="0061474B"/>
    <w:rsid w:val="00617684"/>
    <w:rsid w:val="00620784"/>
    <w:rsid w:val="006239B7"/>
    <w:rsid w:val="00624AE0"/>
    <w:rsid w:val="00624D8F"/>
    <w:rsid w:val="00625073"/>
    <w:rsid w:val="006253DB"/>
    <w:rsid w:val="00625BD4"/>
    <w:rsid w:val="00626A35"/>
    <w:rsid w:val="00627055"/>
    <w:rsid w:val="00627471"/>
    <w:rsid w:val="00630318"/>
    <w:rsid w:val="00630E37"/>
    <w:rsid w:val="0063112D"/>
    <w:rsid w:val="006318E0"/>
    <w:rsid w:val="00632056"/>
    <w:rsid w:val="0063244A"/>
    <w:rsid w:val="00635281"/>
    <w:rsid w:val="0063530B"/>
    <w:rsid w:val="00636664"/>
    <w:rsid w:val="0064011F"/>
    <w:rsid w:val="00641A31"/>
    <w:rsid w:val="00642EC6"/>
    <w:rsid w:val="00644E78"/>
    <w:rsid w:val="006451BA"/>
    <w:rsid w:val="00646623"/>
    <w:rsid w:val="00652455"/>
    <w:rsid w:val="006529C7"/>
    <w:rsid w:val="00652CD4"/>
    <w:rsid w:val="00653310"/>
    <w:rsid w:val="006544CC"/>
    <w:rsid w:val="00654629"/>
    <w:rsid w:val="00654A04"/>
    <w:rsid w:val="006558FC"/>
    <w:rsid w:val="006559B3"/>
    <w:rsid w:val="00655E66"/>
    <w:rsid w:val="006560D9"/>
    <w:rsid w:val="00656468"/>
    <w:rsid w:val="00660688"/>
    <w:rsid w:val="00663497"/>
    <w:rsid w:val="00663B8C"/>
    <w:rsid w:val="00665D42"/>
    <w:rsid w:val="0066625A"/>
    <w:rsid w:val="00666E20"/>
    <w:rsid w:val="00667B60"/>
    <w:rsid w:val="006708F7"/>
    <w:rsid w:val="006709CA"/>
    <w:rsid w:val="00671ACE"/>
    <w:rsid w:val="00672E82"/>
    <w:rsid w:val="00673C09"/>
    <w:rsid w:val="00673ED8"/>
    <w:rsid w:val="00675D94"/>
    <w:rsid w:val="00676161"/>
    <w:rsid w:val="00676B19"/>
    <w:rsid w:val="00683275"/>
    <w:rsid w:val="00687508"/>
    <w:rsid w:val="00687D10"/>
    <w:rsid w:val="00690D06"/>
    <w:rsid w:val="00691139"/>
    <w:rsid w:val="006935CE"/>
    <w:rsid w:val="006935E0"/>
    <w:rsid w:val="006939A8"/>
    <w:rsid w:val="00694A3C"/>
    <w:rsid w:val="00695172"/>
    <w:rsid w:val="00696791"/>
    <w:rsid w:val="00697363"/>
    <w:rsid w:val="006A0A21"/>
    <w:rsid w:val="006A218C"/>
    <w:rsid w:val="006A21B8"/>
    <w:rsid w:val="006A4424"/>
    <w:rsid w:val="006A7488"/>
    <w:rsid w:val="006A78AA"/>
    <w:rsid w:val="006A7B4F"/>
    <w:rsid w:val="006A7DD9"/>
    <w:rsid w:val="006B0DD1"/>
    <w:rsid w:val="006B1216"/>
    <w:rsid w:val="006B124C"/>
    <w:rsid w:val="006B167A"/>
    <w:rsid w:val="006B2331"/>
    <w:rsid w:val="006B2E2D"/>
    <w:rsid w:val="006B6F0B"/>
    <w:rsid w:val="006B704B"/>
    <w:rsid w:val="006B7833"/>
    <w:rsid w:val="006B7E74"/>
    <w:rsid w:val="006C244B"/>
    <w:rsid w:val="006C4012"/>
    <w:rsid w:val="006C4097"/>
    <w:rsid w:val="006C4515"/>
    <w:rsid w:val="006C6112"/>
    <w:rsid w:val="006D185A"/>
    <w:rsid w:val="006D18C3"/>
    <w:rsid w:val="006D1A29"/>
    <w:rsid w:val="006D1B50"/>
    <w:rsid w:val="006D22BD"/>
    <w:rsid w:val="006D39F0"/>
    <w:rsid w:val="006D3F86"/>
    <w:rsid w:val="006D4C8B"/>
    <w:rsid w:val="006D52EB"/>
    <w:rsid w:val="006D60BD"/>
    <w:rsid w:val="006D6F2D"/>
    <w:rsid w:val="006D6F41"/>
    <w:rsid w:val="006E1420"/>
    <w:rsid w:val="006E2BF4"/>
    <w:rsid w:val="006E4C70"/>
    <w:rsid w:val="006E51E9"/>
    <w:rsid w:val="006E62B6"/>
    <w:rsid w:val="006F3007"/>
    <w:rsid w:val="006F4440"/>
    <w:rsid w:val="006F5C7C"/>
    <w:rsid w:val="006F61F3"/>
    <w:rsid w:val="006F61F4"/>
    <w:rsid w:val="0070149A"/>
    <w:rsid w:val="00705B95"/>
    <w:rsid w:val="00707620"/>
    <w:rsid w:val="007111BE"/>
    <w:rsid w:val="007114A4"/>
    <w:rsid w:val="00713375"/>
    <w:rsid w:val="00715379"/>
    <w:rsid w:val="00715AE0"/>
    <w:rsid w:val="00716A9A"/>
    <w:rsid w:val="007170B6"/>
    <w:rsid w:val="007175C5"/>
    <w:rsid w:val="00721F60"/>
    <w:rsid w:val="00723EBF"/>
    <w:rsid w:val="00725098"/>
    <w:rsid w:val="00726403"/>
    <w:rsid w:val="007272A8"/>
    <w:rsid w:val="00727740"/>
    <w:rsid w:val="007303FC"/>
    <w:rsid w:val="0073141C"/>
    <w:rsid w:val="0073169B"/>
    <w:rsid w:val="00735CB5"/>
    <w:rsid w:val="00736F9C"/>
    <w:rsid w:val="007405BB"/>
    <w:rsid w:val="00740972"/>
    <w:rsid w:val="00742FB3"/>
    <w:rsid w:val="00744918"/>
    <w:rsid w:val="0074524F"/>
    <w:rsid w:val="00746503"/>
    <w:rsid w:val="00746604"/>
    <w:rsid w:val="00750965"/>
    <w:rsid w:val="00751BE0"/>
    <w:rsid w:val="007534C1"/>
    <w:rsid w:val="00753584"/>
    <w:rsid w:val="00754809"/>
    <w:rsid w:val="00754F14"/>
    <w:rsid w:val="00760206"/>
    <w:rsid w:val="00760F64"/>
    <w:rsid w:val="00761352"/>
    <w:rsid w:val="007615D3"/>
    <w:rsid w:val="007616AF"/>
    <w:rsid w:val="007626B8"/>
    <w:rsid w:val="00763294"/>
    <w:rsid w:val="007639AE"/>
    <w:rsid w:val="00765B86"/>
    <w:rsid w:val="00773929"/>
    <w:rsid w:val="00774F1C"/>
    <w:rsid w:val="007770C5"/>
    <w:rsid w:val="00777D5D"/>
    <w:rsid w:val="007834E4"/>
    <w:rsid w:val="0078490A"/>
    <w:rsid w:val="0078559B"/>
    <w:rsid w:val="00786DBB"/>
    <w:rsid w:val="00787C41"/>
    <w:rsid w:val="00790E10"/>
    <w:rsid w:val="00794534"/>
    <w:rsid w:val="007953D5"/>
    <w:rsid w:val="00796114"/>
    <w:rsid w:val="0079646F"/>
    <w:rsid w:val="007A01AC"/>
    <w:rsid w:val="007A0544"/>
    <w:rsid w:val="007A0969"/>
    <w:rsid w:val="007A0FBA"/>
    <w:rsid w:val="007A167D"/>
    <w:rsid w:val="007A2955"/>
    <w:rsid w:val="007A4221"/>
    <w:rsid w:val="007A4468"/>
    <w:rsid w:val="007A5386"/>
    <w:rsid w:val="007A67C8"/>
    <w:rsid w:val="007A6E28"/>
    <w:rsid w:val="007B1713"/>
    <w:rsid w:val="007B1730"/>
    <w:rsid w:val="007B1906"/>
    <w:rsid w:val="007B2869"/>
    <w:rsid w:val="007B3BC8"/>
    <w:rsid w:val="007B4406"/>
    <w:rsid w:val="007B5312"/>
    <w:rsid w:val="007B68D4"/>
    <w:rsid w:val="007C0BBF"/>
    <w:rsid w:val="007C1DB2"/>
    <w:rsid w:val="007C2060"/>
    <w:rsid w:val="007C3964"/>
    <w:rsid w:val="007C3EC0"/>
    <w:rsid w:val="007C4C29"/>
    <w:rsid w:val="007C569E"/>
    <w:rsid w:val="007C665E"/>
    <w:rsid w:val="007C79BA"/>
    <w:rsid w:val="007D1AE9"/>
    <w:rsid w:val="007D425C"/>
    <w:rsid w:val="007D641D"/>
    <w:rsid w:val="007E3D3F"/>
    <w:rsid w:val="007E4D9B"/>
    <w:rsid w:val="007F13A8"/>
    <w:rsid w:val="007F1AA9"/>
    <w:rsid w:val="007F2615"/>
    <w:rsid w:val="007F6173"/>
    <w:rsid w:val="007F6F9F"/>
    <w:rsid w:val="0080017B"/>
    <w:rsid w:val="00800EA1"/>
    <w:rsid w:val="00801553"/>
    <w:rsid w:val="00802CED"/>
    <w:rsid w:val="008033D0"/>
    <w:rsid w:val="00803AAF"/>
    <w:rsid w:val="00805FD2"/>
    <w:rsid w:val="00806E2B"/>
    <w:rsid w:val="008075AC"/>
    <w:rsid w:val="00807937"/>
    <w:rsid w:val="00810687"/>
    <w:rsid w:val="00812686"/>
    <w:rsid w:val="0081435E"/>
    <w:rsid w:val="008157DC"/>
    <w:rsid w:val="00815DA8"/>
    <w:rsid w:val="00816657"/>
    <w:rsid w:val="00820190"/>
    <w:rsid w:val="00821BC6"/>
    <w:rsid w:val="008228C2"/>
    <w:rsid w:val="00824197"/>
    <w:rsid w:val="008247D5"/>
    <w:rsid w:val="008251A7"/>
    <w:rsid w:val="00830108"/>
    <w:rsid w:val="008321D9"/>
    <w:rsid w:val="00832573"/>
    <w:rsid w:val="00833D6E"/>
    <w:rsid w:val="008374A2"/>
    <w:rsid w:val="00837AF2"/>
    <w:rsid w:val="00841B0A"/>
    <w:rsid w:val="00841E4F"/>
    <w:rsid w:val="0084388D"/>
    <w:rsid w:val="0084493D"/>
    <w:rsid w:val="008453EC"/>
    <w:rsid w:val="00845527"/>
    <w:rsid w:val="0084686B"/>
    <w:rsid w:val="00847ACD"/>
    <w:rsid w:val="008511AD"/>
    <w:rsid w:val="00853122"/>
    <w:rsid w:val="00854A4A"/>
    <w:rsid w:val="00854F52"/>
    <w:rsid w:val="00855D3F"/>
    <w:rsid w:val="00856C12"/>
    <w:rsid w:val="00857311"/>
    <w:rsid w:val="00861EC6"/>
    <w:rsid w:val="00862D61"/>
    <w:rsid w:val="00866911"/>
    <w:rsid w:val="0087084A"/>
    <w:rsid w:val="00870F69"/>
    <w:rsid w:val="0087123F"/>
    <w:rsid w:val="0087187C"/>
    <w:rsid w:val="008722E1"/>
    <w:rsid w:val="00877F39"/>
    <w:rsid w:val="00880315"/>
    <w:rsid w:val="008809D3"/>
    <w:rsid w:val="008822B3"/>
    <w:rsid w:val="00882F0A"/>
    <w:rsid w:val="008839C8"/>
    <w:rsid w:val="00885F83"/>
    <w:rsid w:val="0088670C"/>
    <w:rsid w:val="00886AAE"/>
    <w:rsid w:val="00890AC8"/>
    <w:rsid w:val="0089167F"/>
    <w:rsid w:val="00891FE6"/>
    <w:rsid w:val="00892E70"/>
    <w:rsid w:val="00893156"/>
    <w:rsid w:val="00893252"/>
    <w:rsid w:val="00897111"/>
    <w:rsid w:val="00897B0D"/>
    <w:rsid w:val="008A0726"/>
    <w:rsid w:val="008A1F34"/>
    <w:rsid w:val="008A1F4C"/>
    <w:rsid w:val="008A216D"/>
    <w:rsid w:val="008A2621"/>
    <w:rsid w:val="008A2BDC"/>
    <w:rsid w:val="008A2F91"/>
    <w:rsid w:val="008A67B7"/>
    <w:rsid w:val="008B1234"/>
    <w:rsid w:val="008B12B7"/>
    <w:rsid w:val="008B2C4A"/>
    <w:rsid w:val="008B40B6"/>
    <w:rsid w:val="008B57C0"/>
    <w:rsid w:val="008B58DE"/>
    <w:rsid w:val="008B641C"/>
    <w:rsid w:val="008B6A4A"/>
    <w:rsid w:val="008B7CA8"/>
    <w:rsid w:val="008C05EB"/>
    <w:rsid w:val="008C1932"/>
    <w:rsid w:val="008C1A58"/>
    <w:rsid w:val="008C39B7"/>
    <w:rsid w:val="008C4652"/>
    <w:rsid w:val="008C5435"/>
    <w:rsid w:val="008C65A4"/>
    <w:rsid w:val="008C6C5B"/>
    <w:rsid w:val="008D0DD7"/>
    <w:rsid w:val="008D19F1"/>
    <w:rsid w:val="008D2D83"/>
    <w:rsid w:val="008D3B35"/>
    <w:rsid w:val="008D3BB8"/>
    <w:rsid w:val="008D3C0F"/>
    <w:rsid w:val="008D4D32"/>
    <w:rsid w:val="008D53C5"/>
    <w:rsid w:val="008D6229"/>
    <w:rsid w:val="008D758C"/>
    <w:rsid w:val="008E32C9"/>
    <w:rsid w:val="008E426E"/>
    <w:rsid w:val="008E44ED"/>
    <w:rsid w:val="008E5A22"/>
    <w:rsid w:val="008E67EC"/>
    <w:rsid w:val="008E6B38"/>
    <w:rsid w:val="008E6EE2"/>
    <w:rsid w:val="008F21CD"/>
    <w:rsid w:val="008F36EA"/>
    <w:rsid w:val="008F3876"/>
    <w:rsid w:val="008F65CE"/>
    <w:rsid w:val="009038FD"/>
    <w:rsid w:val="00903EAE"/>
    <w:rsid w:val="00906AD7"/>
    <w:rsid w:val="009077F4"/>
    <w:rsid w:val="00912094"/>
    <w:rsid w:val="00912E22"/>
    <w:rsid w:val="00913241"/>
    <w:rsid w:val="00913C35"/>
    <w:rsid w:val="009151B9"/>
    <w:rsid w:val="0091627B"/>
    <w:rsid w:val="00916EB8"/>
    <w:rsid w:val="00920950"/>
    <w:rsid w:val="00920B54"/>
    <w:rsid w:val="00921127"/>
    <w:rsid w:val="00921136"/>
    <w:rsid w:val="00921BDC"/>
    <w:rsid w:val="00921C9A"/>
    <w:rsid w:val="00921CA8"/>
    <w:rsid w:val="00921E58"/>
    <w:rsid w:val="00922A8B"/>
    <w:rsid w:val="00923A06"/>
    <w:rsid w:val="00924328"/>
    <w:rsid w:val="00925876"/>
    <w:rsid w:val="0092614D"/>
    <w:rsid w:val="009262D5"/>
    <w:rsid w:val="00926712"/>
    <w:rsid w:val="00926895"/>
    <w:rsid w:val="00932ED5"/>
    <w:rsid w:val="00932FD2"/>
    <w:rsid w:val="009350F9"/>
    <w:rsid w:val="009359CF"/>
    <w:rsid w:val="009414C5"/>
    <w:rsid w:val="00941B8D"/>
    <w:rsid w:val="009430F1"/>
    <w:rsid w:val="00943726"/>
    <w:rsid w:val="009437A7"/>
    <w:rsid w:val="00945925"/>
    <w:rsid w:val="00950655"/>
    <w:rsid w:val="00951B11"/>
    <w:rsid w:val="009527B9"/>
    <w:rsid w:val="00952941"/>
    <w:rsid w:val="00952A4D"/>
    <w:rsid w:val="00955360"/>
    <w:rsid w:val="00956932"/>
    <w:rsid w:val="009576B9"/>
    <w:rsid w:val="00957B9B"/>
    <w:rsid w:val="00960771"/>
    <w:rsid w:val="0096227A"/>
    <w:rsid w:val="009624AB"/>
    <w:rsid w:val="009624F9"/>
    <w:rsid w:val="00963A0C"/>
    <w:rsid w:val="00963E31"/>
    <w:rsid w:val="009648F2"/>
    <w:rsid w:val="00964A69"/>
    <w:rsid w:val="0096562B"/>
    <w:rsid w:val="00965C13"/>
    <w:rsid w:val="00965CE2"/>
    <w:rsid w:val="00965EFA"/>
    <w:rsid w:val="00970329"/>
    <w:rsid w:val="00970597"/>
    <w:rsid w:val="00971ABC"/>
    <w:rsid w:val="0097315C"/>
    <w:rsid w:val="009732E4"/>
    <w:rsid w:val="00974E64"/>
    <w:rsid w:val="00984759"/>
    <w:rsid w:val="00986849"/>
    <w:rsid w:val="009933B2"/>
    <w:rsid w:val="0099341C"/>
    <w:rsid w:val="00995E1E"/>
    <w:rsid w:val="009962F3"/>
    <w:rsid w:val="0099663F"/>
    <w:rsid w:val="00997729"/>
    <w:rsid w:val="00997BAF"/>
    <w:rsid w:val="009A06C1"/>
    <w:rsid w:val="009A095D"/>
    <w:rsid w:val="009A4A81"/>
    <w:rsid w:val="009A63CE"/>
    <w:rsid w:val="009A7335"/>
    <w:rsid w:val="009A7390"/>
    <w:rsid w:val="009B11BA"/>
    <w:rsid w:val="009B16BE"/>
    <w:rsid w:val="009B4D5F"/>
    <w:rsid w:val="009B6EC8"/>
    <w:rsid w:val="009B7295"/>
    <w:rsid w:val="009C0461"/>
    <w:rsid w:val="009C0969"/>
    <w:rsid w:val="009C1A5D"/>
    <w:rsid w:val="009C5C45"/>
    <w:rsid w:val="009C692B"/>
    <w:rsid w:val="009C70FF"/>
    <w:rsid w:val="009D07CB"/>
    <w:rsid w:val="009D1C79"/>
    <w:rsid w:val="009D23A4"/>
    <w:rsid w:val="009D3245"/>
    <w:rsid w:val="009D3B6D"/>
    <w:rsid w:val="009D4740"/>
    <w:rsid w:val="009D75F5"/>
    <w:rsid w:val="009D76EA"/>
    <w:rsid w:val="009E0116"/>
    <w:rsid w:val="009E0120"/>
    <w:rsid w:val="009E01E8"/>
    <w:rsid w:val="009E12BA"/>
    <w:rsid w:val="009E434C"/>
    <w:rsid w:val="009E588D"/>
    <w:rsid w:val="009E5BBD"/>
    <w:rsid w:val="009E645A"/>
    <w:rsid w:val="009F034B"/>
    <w:rsid w:val="009F0BFC"/>
    <w:rsid w:val="009F1761"/>
    <w:rsid w:val="009F27F6"/>
    <w:rsid w:val="009F34EB"/>
    <w:rsid w:val="009F41F4"/>
    <w:rsid w:val="009F5279"/>
    <w:rsid w:val="009F5A64"/>
    <w:rsid w:val="00A000F3"/>
    <w:rsid w:val="00A00492"/>
    <w:rsid w:val="00A00807"/>
    <w:rsid w:val="00A022F0"/>
    <w:rsid w:val="00A0256B"/>
    <w:rsid w:val="00A02F6A"/>
    <w:rsid w:val="00A0341E"/>
    <w:rsid w:val="00A04D2E"/>
    <w:rsid w:val="00A05087"/>
    <w:rsid w:val="00A05BDE"/>
    <w:rsid w:val="00A067D4"/>
    <w:rsid w:val="00A06D19"/>
    <w:rsid w:val="00A079D4"/>
    <w:rsid w:val="00A10CC6"/>
    <w:rsid w:val="00A11350"/>
    <w:rsid w:val="00A124D4"/>
    <w:rsid w:val="00A12734"/>
    <w:rsid w:val="00A1350E"/>
    <w:rsid w:val="00A14ABA"/>
    <w:rsid w:val="00A15048"/>
    <w:rsid w:val="00A155C7"/>
    <w:rsid w:val="00A17E3B"/>
    <w:rsid w:val="00A221EA"/>
    <w:rsid w:val="00A223C1"/>
    <w:rsid w:val="00A23351"/>
    <w:rsid w:val="00A2540F"/>
    <w:rsid w:val="00A25544"/>
    <w:rsid w:val="00A25F91"/>
    <w:rsid w:val="00A263CB"/>
    <w:rsid w:val="00A26887"/>
    <w:rsid w:val="00A26B0D"/>
    <w:rsid w:val="00A27D92"/>
    <w:rsid w:val="00A27EED"/>
    <w:rsid w:val="00A30BAA"/>
    <w:rsid w:val="00A32371"/>
    <w:rsid w:val="00A326CF"/>
    <w:rsid w:val="00A341B4"/>
    <w:rsid w:val="00A34327"/>
    <w:rsid w:val="00A35C4A"/>
    <w:rsid w:val="00A368BB"/>
    <w:rsid w:val="00A41BF6"/>
    <w:rsid w:val="00A42D4C"/>
    <w:rsid w:val="00A4502A"/>
    <w:rsid w:val="00A47397"/>
    <w:rsid w:val="00A504BE"/>
    <w:rsid w:val="00A50E46"/>
    <w:rsid w:val="00A56DA7"/>
    <w:rsid w:val="00A60741"/>
    <w:rsid w:val="00A60A46"/>
    <w:rsid w:val="00A63180"/>
    <w:rsid w:val="00A65844"/>
    <w:rsid w:val="00A66A01"/>
    <w:rsid w:val="00A67813"/>
    <w:rsid w:val="00A70920"/>
    <w:rsid w:val="00A70CF6"/>
    <w:rsid w:val="00A74116"/>
    <w:rsid w:val="00A74355"/>
    <w:rsid w:val="00A7475C"/>
    <w:rsid w:val="00A75BFD"/>
    <w:rsid w:val="00A77BAC"/>
    <w:rsid w:val="00A82178"/>
    <w:rsid w:val="00A855DB"/>
    <w:rsid w:val="00A877B5"/>
    <w:rsid w:val="00A87AF3"/>
    <w:rsid w:val="00A911D1"/>
    <w:rsid w:val="00A91571"/>
    <w:rsid w:val="00A93349"/>
    <w:rsid w:val="00A93BAB"/>
    <w:rsid w:val="00A94DBF"/>
    <w:rsid w:val="00A95207"/>
    <w:rsid w:val="00A9698F"/>
    <w:rsid w:val="00AA2044"/>
    <w:rsid w:val="00AA31AD"/>
    <w:rsid w:val="00AA4F71"/>
    <w:rsid w:val="00AA5309"/>
    <w:rsid w:val="00AA7295"/>
    <w:rsid w:val="00AA77BD"/>
    <w:rsid w:val="00AB0514"/>
    <w:rsid w:val="00AB1270"/>
    <w:rsid w:val="00AB19EF"/>
    <w:rsid w:val="00AB2773"/>
    <w:rsid w:val="00AB32FC"/>
    <w:rsid w:val="00AB42FF"/>
    <w:rsid w:val="00AC0352"/>
    <w:rsid w:val="00AC1165"/>
    <w:rsid w:val="00AC1E1F"/>
    <w:rsid w:val="00AC200B"/>
    <w:rsid w:val="00AC2295"/>
    <w:rsid w:val="00AC6BF9"/>
    <w:rsid w:val="00AC7EBA"/>
    <w:rsid w:val="00AD1198"/>
    <w:rsid w:val="00AD23A8"/>
    <w:rsid w:val="00AD2DD5"/>
    <w:rsid w:val="00AD34A8"/>
    <w:rsid w:val="00AD4D48"/>
    <w:rsid w:val="00AD574B"/>
    <w:rsid w:val="00AD57FF"/>
    <w:rsid w:val="00AD7334"/>
    <w:rsid w:val="00AD7720"/>
    <w:rsid w:val="00AE0574"/>
    <w:rsid w:val="00AE3202"/>
    <w:rsid w:val="00AE602C"/>
    <w:rsid w:val="00AE69C7"/>
    <w:rsid w:val="00AE7430"/>
    <w:rsid w:val="00AF0021"/>
    <w:rsid w:val="00AF0E4B"/>
    <w:rsid w:val="00AF1216"/>
    <w:rsid w:val="00AF244A"/>
    <w:rsid w:val="00AF3C71"/>
    <w:rsid w:val="00AF47CB"/>
    <w:rsid w:val="00AF5CCC"/>
    <w:rsid w:val="00AF5D5B"/>
    <w:rsid w:val="00AF5DC7"/>
    <w:rsid w:val="00B00A6D"/>
    <w:rsid w:val="00B00ACA"/>
    <w:rsid w:val="00B0160E"/>
    <w:rsid w:val="00B02A55"/>
    <w:rsid w:val="00B02A74"/>
    <w:rsid w:val="00B03DF1"/>
    <w:rsid w:val="00B03E57"/>
    <w:rsid w:val="00B04B50"/>
    <w:rsid w:val="00B051A9"/>
    <w:rsid w:val="00B05338"/>
    <w:rsid w:val="00B0616E"/>
    <w:rsid w:val="00B07A5F"/>
    <w:rsid w:val="00B07DEB"/>
    <w:rsid w:val="00B10699"/>
    <w:rsid w:val="00B10AA9"/>
    <w:rsid w:val="00B11870"/>
    <w:rsid w:val="00B123F5"/>
    <w:rsid w:val="00B12B91"/>
    <w:rsid w:val="00B15D7A"/>
    <w:rsid w:val="00B213B0"/>
    <w:rsid w:val="00B2305D"/>
    <w:rsid w:val="00B24542"/>
    <w:rsid w:val="00B267C4"/>
    <w:rsid w:val="00B26BB0"/>
    <w:rsid w:val="00B27038"/>
    <w:rsid w:val="00B30592"/>
    <w:rsid w:val="00B308DF"/>
    <w:rsid w:val="00B3095F"/>
    <w:rsid w:val="00B3131D"/>
    <w:rsid w:val="00B31EE6"/>
    <w:rsid w:val="00B32170"/>
    <w:rsid w:val="00B34946"/>
    <w:rsid w:val="00B361DF"/>
    <w:rsid w:val="00B36770"/>
    <w:rsid w:val="00B40B3F"/>
    <w:rsid w:val="00B40F2F"/>
    <w:rsid w:val="00B4183F"/>
    <w:rsid w:val="00B41F5E"/>
    <w:rsid w:val="00B43D59"/>
    <w:rsid w:val="00B45E5F"/>
    <w:rsid w:val="00B46EDA"/>
    <w:rsid w:val="00B47405"/>
    <w:rsid w:val="00B519EE"/>
    <w:rsid w:val="00B51C72"/>
    <w:rsid w:val="00B554C4"/>
    <w:rsid w:val="00B55E63"/>
    <w:rsid w:val="00B5792C"/>
    <w:rsid w:val="00B57E33"/>
    <w:rsid w:val="00B60A1C"/>
    <w:rsid w:val="00B612F0"/>
    <w:rsid w:val="00B61AAC"/>
    <w:rsid w:val="00B61BF6"/>
    <w:rsid w:val="00B61CA3"/>
    <w:rsid w:val="00B63C3E"/>
    <w:rsid w:val="00B63D88"/>
    <w:rsid w:val="00B64247"/>
    <w:rsid w:val="00B6469E"/>
    <w:rsid w:val="00B657CE"/>
    <w:rsid w:val="00B669AC"/>
    <w:rsid w:val="00B70453"/>
    <w:rsid w:val="00B72CC1"/>
    <w:rsid w:val="00B762E1"/>
    <w:rsid w:val="00B77E64"/>
    <w:rsid w:val="00B80817"/>
    <w:rsid w:val="00B80EFC"/>
    <w:rsid w:val="00B817E7"/>
    <w:rsid w:val="00B82F5E"/>
    <w:rsid w:val="00B8338B"/>
    <w:rsid w:val="00B8410F"/>
    <w:rsid w:val="00B84A85"/>
    <w:rsid w:val="00B853F1"/>
    <w:rsid w:val="00B876EC"/>
    <w:rsid w:val="00B8785B"/>
    <w:rsid w:val="00B90AB6"/>
    <w:rsid w:val="00B90AEE"/>
    <w:rsid w:val="00B920E3"/>
    <w:rsid w:val="00B93ED8"/>
    <w:rsid w:val="00B94FB3"/>
    <w:rsid w:val="00B95744"/>
    <w:rsid w:val="00B96128"/>
    <w:rsid w:val="00B97607"/>
    <w:rsid w:val="00BA05E7"/>
    <w:rsid w:val="00BA0D73"/>
    <w:rsid w:val="00BA1478"/>
    <w:rsid w:val="00BA14A8"/>
    <w:rsid w:val="00BA212B"/>
    <w:rsid w:val="00BB5747"/>
    <w:rsid w:val="00BB5B2C"/>
    <w:rsid w:val="00BB7DF3"/>
    <w:rsid w:val="00BC3326"/>
    <w:rsid w:val="00BC48F3"/>
    <w:rsid w:val="00BC4A4C"/>
    <w:rsid w:val="00BC5212"/>
    <w:rsid w:val="00BC68EF"/>
    <w:rsid w:val="00BC701F"/>
    <w:rsid w:val="00BD0B4E"/>
    <w:rsid w:val="00BD2A19"/>
    <w:rsid w:val="00BD3206"/>
    <w:rsid w:val="00BD34D1"/>
    <w:rsid w:val="00BD3C53"/>
    <w:rsid w:val="00BD443C"/>
    <w:rsid w:val="00BD45B5"/>
    <w:rsid w:val="00BD48E9"/>
    <w:rsid w:val="00BD4C04"/>
    <w:rsid w:val="00BD4C08"/>
    <w:rsid w:val="00BD5CE4"/>
    <w:rsid w:val="00BD5E91"/>
    <w:rsid w:val="00BE0A8F"/>
    <w:rsid w:val="00BE16D8"/>
    <w:rsid w:val="00BE1CEF"/>
    <w:rsid w:val="00BE2830"/>
    <w:rsid w:val="00BE38C4"/>
    <w:rsid w:val="00BE3AAE"/>
    <w:rsid w:val="00BE4784"/>
    <w:rsid w:val="00BE4BFA"/>
    <w:rsid w:val="00BE4D80"/>
    <w:rsid w:val="00BE6932"/>
    <w:rsid w:val="00BE6D40"/>
    <w:rsid w:val="00BE7486"/>
    <w:rsid w:val="00BF1219"/>
    <w:rsid w:val="00BF1BE5"/>
    <w:rsid w:val="00BF2535"/>
    <w:rsid w:val="00BF4414"/>
    <w:rsid w:val="00BF49B5"/>
    <w:rsid w:val="00BF5ED9"/>
    <w:rsid w:val="00C00F0C"/>
    <w:rsid w:val="00C01006"/>
    <w:rsid w:val="00C01190"/>
    <w:rsid w:val="00C025F6"/>
    <w:rsid w:val="00C0401B"/>
    <w:rsid w:val="00C04270"/>
    <w:rsid w:val="00C052B9"/>
    <w:rsid w:val="00C10127"/>
    <w:rsid w:val="00C10F47"/>
    <w:rsid w:val="00C11951"/>
    <w:rsid w:val="00C11B2F"/>
    <w:rsid w:val="00C1243D"/>
    <w:rsid w:val="00C174E8"/>
    <w:rsid w:val="00C17A91"/>
    <w:rsid w:val="00C17CBE"/>
    <w:rsid w:val="00C17D66"/>
    <w:rsid w:val="00C20710"/>
    <w:rsid w:val="00C2114D"/>
    <w:rsid w:val="00C21B51"/>
    <w:rsid w:val="00C22FC1"/>
    <w:rsid w:val="00C239F5"/>
    <w:rsid w:val="00C24084"/>
    <w:rsid w:val="00C26ADD"/>
    <w:rsid w:val="00C30140"/>
    <w:rsid w:val="00C31B42"/>
    <w:rsid w:val="00C33081"/>
    <w:rsid w:val="00C33B87"/>
    <w:rsid w:val="00C34039"/>
    <w:rsid w:val="00C35387"/>
    <w:rsid w:val="00C3564A"/>
    <w:rsid w:val="00C4031F"/>
    <w:rsid w:val="00C4132E"/>
    <w:rsid w:val="00C417F8"/>
    <w:rsid w:val="00C42774"/>
    <w:rsid w:val="00C4542C"/>
    <w:rsid w:val="00C45A02"/>
    <w:rsid w:val="00C46E58"/>
    <w:rsid w:val="00C52A50"/>
    <w:rsid w:val="00C53512"/>
    <w:rsid w:val="00C54069"/>
    <w:rsid w:val="00C55051"/>
    <w:rsid w:val="00C55876"/>
    <w:rsid w:val="00C60F7C"/>
    <w:rsid w:val="00C62453"/>
    <w:rsid w:val="00C62DE8"/>
    <w:rsid w:val="00C644DB"/>
    <w:rsid w:val="00C65428"/>
    <w:rsid w:val="00C66407"/>
    <w:rsid w:val="00C7269B"/>
    <w:rsid w:val="00C72AE6"/>
    <w:rsid w:val="00C73384"/>
    <w:rsid w:val="00C73EA6"/>
    <w:rsid w:val="00C7533F"/>
    <w:rsid w:val="00C77562"/>
    <w:rsid w:val="00C827D5"/>
    <w:rsid w:val="00C87496"/>
    <w:rsid w:val="00C87C61"/>
    <w:rsid w:val="00C9012C"/>
    <w:rsid w:val="00C90912"/>
    <w:rsid w:val="00C91EF2"/>
    <w:rsid w:val="00C91FD4"/>
    <w:rsid w:val="00C92654"/>
    <w:rsid w:val="00C9272E"/>
    <w:rsid w:val="00C9364A"/>
    <w:rsid w:val="00C93B5C"/>
    <w:rsid w:val="00C941ED"/>
    <w:rsid w:val="00C94B08"/>
    <w:rsid w:val="00C94BDF"/>
    <w:rsid w:val="00C95A35"/>
    <w:rsid w:val="00CA0DA2"/>
    <w:rsid w:val="00CA12E1"/>
    <w:rsid w:val="00CA1DFD"/>
    <w:rsid w:val="00CA28F9"/>
    <w:rsid w:val="00CA465F"/>
    <w:rsid w:val="00CA5583"/>
    <w:rsid w:val="00CA607D"/>
    <w:rsid w:val="00CA738C"/>
    <w:rsid w:val="00CB0985"/>
    <w:rsid w:val="00CB0E79"/>
    <w:rsid w:val="00CB24D5"/>
    <w:rsid w:val="00CB285A"/>
    <w:rsid w:val="00CB3874"/>
    <w:rsid w:val="00CB4BB8"/>
    <w:rsid w:val="00CB63AF"/>
    <w:rsid w:val="00CC047E"/>
    <w:rsid w:val="00CC1625"/>
    <w:rsid w:val="00CC4120"/>
    <w:rsid w:val="00CC5650"/>
    <w:rsid w:val="00CD4156"/>
    <w:rsid w:val="00CD46CD"/>
    <w:rsid w:val="00CD6048"/>
    <w:rsid w:val="00CD7B10"/>
    <w:rsid w:val="00CE11C6"/>
    <w:rsid w:val="00CE1EBF"/>
    <w:rsid w:val="00CF0064"/>
    <w:rsid w:val="00CF05E5"/>
    <w:rsid w:val="00CF3F52"/>
    <w:rsid w:val="00CF401E"/>
    <w:rsid w:val="00CF5B7C"/>
    <w:rsid w:val="00CF6D4A"/>
    <w:rsid w:val="00D005D1"/>
    <w:rsid w:val="00D054D5"/>
    <w:rsid w:val="00D05BB7"/>
    <w:rsid w:val="00D06B21"/>
    <w:rsid w:val="00D07057"/>
    <w:rsid w:val="00D07BA0"/>
    <w:rsid w:val="00D1088F"/>
    <w:rsid w:val="00D10D28"/>
    <w:rsid w:val="00D147E7"/>
    <w:rsid w:val="00D1553F"/>
    <w:rsid w:val="00D1676B"/>
    <w:rsid w:val="00D17114"/>
    <w:rsid w:val="00D227F6"/>
    <w:rsid w:val="00D22F82"/>
    <w:rsid w:val="00D253A6"/>
    <w:rsid w:val="00D25C96"/>
    <w:rsid w:val="00D30536"/>
    <w:rsid w:val="00D323F0"/>
    <w:rsid w:val="00D32497"/>
    <w:rsid w:val="00D33743"/>
    <w:rsid w:val="00D33D27"/>
    <w:rsid w:val="00D34986"/>
    <w:rsid w:val="00D34FF7"/>
    <w:rsid w:val="00D35BA7"/>
    <w:rsid w:val="00D42108"/>
    <w:rsid w:val="00D42321"/>
    <w:rsid w:val="00D43E2E"/>
    <w:rsid w:val="00D44260"/>
    <w:rsid w:val="00D45E62"/>
    <w:rsid w:val="00D503FF"/>
    <w:rsid w:val="00D5155B"/>
    <w:rsid w:val="00D51856"/>
    <w:rsid w:val="00D52397"/>
    <w:rsid w:val="00D5294C"/>
    <w:rsid w:val="00D54A5D"/>
    <w:rsid w:val="00D57201"/>
    <w:rsid w:val="00D61975"/>
    <w:rsid w:val="00D61C0C"/>
    <w:rsid w:val="00D61DD8"/>
    <w:rsid w:val="00D6270F"/>
    <w:rsid w:val="00D62E18"/>
    <w:rsid w:val="00D63B59"/>
    <w:rsid w:val="00D6474F"/>
    <w:rsid w:val="00D64BB7"/>
    <w:rsid w:val="00D665DD"/>
    <w:rsid w:val="00D66DB4"/>
    <w:rsid w:val="00D718CC"/>
    <w:rsid w:val="00D71EB6"/>
    <w:rsid w:val="00D73237"/>
    <w:rsid w:val="00D736B1"/>
    <w:rsid w:val="00D744B0"/>
    <w:rsid w:val="00D75094"/>
    <w:rsid w:val="00D75C02"/>
    <w:rsid w:val="00D76688"/>
    <w:rsid w:val="00D81F77"/>
    <w:rsid w:val="00D825EA"/>
    <w:rsid w:val="00D84215"/>
    <w:rsid w:val="00D849A4"/>
    <w:rsid w:val="00D84CC2"/>
    <w:rsid w:val="00D86792"/>
    <w:rsid w:val="00D86EDB"/>
    <w:rsid w:val="00D870ED"/>
    <w:rsid w:val="00D90B05"/>
    <w:rsid w:val="00D90B6A"/>
    <w:rsid w:val="00D91615"/>
    <w:rsid w:val="00D9165D"/>
    <w:rsid w:val="00D917D9"/>
    <w:rsid w:val="00D924BA"/>
    <w:rsid w:val="00D93E4B"/>
    <w:rsid w:val="00D96B80"/>
    <w:rsid w:val="00DA0499"/>
    <w:rsid w:val="00DA2067"/>
    <w:rsid w:val="00DA2DB9"/>
    <w:rsid w:val="00DA4FF4"/>
    <w:rsid w:val="00DA7889"/>
    <w:rsid w:val="00DB6E0B"/>
    <w:rsid w:val="00DC0638"/>
    <w:rsid w:val="00DC0C0B"/>
    <w:rsid w:val="00DC1BF5"/>
    <w:rsid w:val="00DC50D2"/>
    <w:rsid w:val="00DC5A6D"/>
    <w:rsid w:val="00DC5E24"/>
    <w:rsid w:val="00DC61DE"/>
    <w:rsid w:val="00DC6401"/>
    <w:rsid w:val="00DC6636"/>
    <w:rsid w:val="00DD29C7"/>
    <w:rsid w:val="00DD3198"/>
    <w:rsid w:val="00DD4478"/>
    <w:rsid w:val="00DD6EEA"/>
    <w:rsid w:val="00DD6F33"/>
    <w:rsid w:val="00DE09B1"/>
    <w:rsid w:val="00DE164A"/>
    <w:rsid w:val="00DE1E33"/>
    <w:rsid w:val="00DE221B"/>
    <w:rsid w:val="00DE2673"/>
    <w:rsid w:val="00DE3543"/>
    <w:rsid w:val="00DE6EAF"/>
    <w:rsid w:val="00DE7640"/>
    <w:rsid w:val="00DF08EB"/>
    <w:rsid w:val="00DF1A32"/>
    <w:rsid w:val="00DF2D14"/>
    <w:rsid w:val="00DF3A3B"/>
    <w:rsid w:val="00DF46A4"/>
    <w:rsid w:val="00DF470F"/>
    <w:rsid w:val="00DF58A2"/>
    <w:rsid w:val="00DF7260"/>
    <w:rsid w:val="00DF7847"/>
    <w:rsid w:val="00DF793B"/>
    <w:rsid w:val="00DF7B51"/>
    <w:rsid w:val="00DF7EA1"/>
    <w:rsid w:val="00E01A56"/>
    <w:rsid w:val="00E04301"/>
    <w:rsid w:val="00E04ECA"/>
    <w:rsid w:val="00E0538A"/>
    <w:rsid w:val="00E05B96"/>
    <w:rsid w:val="00E06F4D"/>
    <w:rsid w:val="00E07BD6"/>
    <w:rsid w:val="00E1003E"/>
    <w:rsid w:val="00E10CC4"/>
    <w:rsid w:val="00E1108E"/>
    <w:rsid w:val="00E1255D"/>
    <w:rsid w:val="00E127A6"/>
    <w:rsid w:val="00E12AA6"/>
    <w:rsid w:val="00E13282"/>
    <w:rsid w:val="00E13BCD"/>
    <w:rsid w:val="00E1403E"/>
    <w:rsid w:val="00E14D48"/>
    <w:rsid w:val="00E16BD4"/>
    <w:rsid w:val="00E170FD"/>
    <w:rsid w:val="00E172D5"/>
    <w:rsid w:val="00E17FC8"/>
    <w:rsid w:val="00E212B3"/>
    <w:rsid w:val="00E21A84"/>
    <w:rsid w:val="00E24A4E"/>
    <w:rsid w:val="00E25904"/>
    <w:rsid w:val="00E31F7E"/>
    <w:rsid w:val="00E32CB6"/>
    <w:rsid w:val="00E3384E"/>
    <w:rsid w:val="00E33FEE"/>
    <w:rsid w:val="00E34A1B"/>
    <w:rsid w:val="00E406A5"/>
    <w:rsid w:val="00E40990"/>
    <w:rsid w:val="00E40BB3"/>
    <w:rsid w:val="00E41826"/>
    <w:rsid w:val="00E41A2A"/>
    <w:rsid w:val="00E41FD5"/>
    <w:rsid w:val="00E427DF"/>
    <w:rsid w:val="00E45BC9"/>
    <w:rsid w:val="00E46E7A"/>
    <w:rsid w:val="00E47805"/>
    <w:rsid w:val="00E500F1"/>
    <w:rsid w:val="00E50413"/>
    <w:rsid w:val="00E52229"/>
    <w:rsid w:val="00E53095"/>
    <w:rsid w:val="00E55CCA"/>
    <w:rsid w:val="00E60ACB"/>
    <w:rsid w:val="00E62A30"/>
    <w:rsid w:val="00E633D5"/>
    <w:rsid w:val="00E647C3"/>
    <w:rsid w:val="00E64871"/>
    <w:rsid w:val="00E64B69"/>
    <w:rsid w:val="00E65B45"/>
    <w:rsid w:val="00E66246"/>
    <w:rsid w:val="00E665B2"/>
    <w:rsid w:val="00E66CE1"/>
    <w:rsid w:val="00E67B4F"/>
    <w:rsid w:val="00E70016"/>
    <w:rsid w:val="00E70BC4"/>
    <w:rsid w:val="00E73304"/>
    <w:rsid w:val="00E7385A"/>
    <w:rsid w:val="00E73FF4"/>
    <w:rsid w:val="00E74198"/>
    <w:rsid w:val="00E75D6E"/>
    <w:rsid w:val="00E764BD"/>
    <w:rsid w:val="00E76A0A"/>
    <w:rsid w:val="00E76F87"/>
    <w:rsid w:val="00E772F1"/>
    <w:rsid w:val="00E8244F"/>
    <w:rsid w:val="00E83ADC"/>
    <w:rsid w:val="00E83DF7"/>
    <w:rsid w:val="00E84455"/>
    <w:rsid w:val="00E8478B"/>
    <w:rsid w:val="00E84DDC"/>
    <w:rsid w:val="00E863EA"/>
    <w:rsid w:val="00E9007A"/>
    <w:rsid w:val="00E9063A"/>
    <w:rsid w:val="00E91604"/>
    <w:rsid w:val="00E91A9E"/>
    <w:rsid w:val="00E91E66"/>
    <w:rsid w:val="00E9201C"/>
    <w:rsid w:val="00E96499"/>
    <w:rsid w:val="00E96554"/>
    <w:rsid w:val="00E96EAF"/>
    <w:rsid w:val="00EA0687"/>
    <w:rsid w:val="00EA083B"/>
    <w:rsid w:val="00EA0BAF"/>
    <w:rsid w:val="00EA3A93"/>
    <w:rsid w:val="00EA5DC6"/>
    <w:rsid w:val="00EA7215"/>
    <w:rsid w:val="00EA794F"/>
    <w:rsid w:val="00EA7CBC"/>
    <w:rsid w:val="00EB3815"/>
    <w:rsid w:val="00EB4955"/>
    <w:rsid w:val="00EB587A"/>
    <w:rsid w:val="00EB6C52"/>
    <w:rsid w:val="00EB7B58"/>
    <w:rsid w:val="00EB7BDB"/>
    <w:rsid w:val="00EC2F0E"/>
    <w:rsid w:val="00EC3B94"/>
    <w:rsid w:val="00EC3CA1"/>
    <w:rsid w:val="00EC412D"/>
    <w:rsid w:val="00EC4E8D"/>
    <w:rsid w:val="00EC4ECE"/>
    <w:rsid w:val="00EC5EEE"/>
    <w:rsid w:val="00EC6711"/>
    <w:rsid w:val="00EC6956"/>
    <w:rsid w:val="00EC6982"/>
    <w:rsid w:val="00EC7681"/>
    <w:rsid w:val="00EC7843"/>
    <w:rsid w:val="00EC7C29"/>
    <w:rsid w:val="00EC7C88"/>
    <w:rsid w:val="00ED3EC8"/>
    <w:rsid w:val="00ED426E"/>
    <w:rsid w:val="00ED556E"/>
    <w:rsid w:val="00ED6702"/>
    <w:rsid w:val="00ED763C"/>
    <w:rsid w:val="00EE0443"/>
    <w:rsid w:val="00EE07BF"/>
    <w:rsid w:val="00EE163D"/>
    <w:rsid w:val="00EE2EBD"/>
    <w:rsid w:val="00EE5C75"/>
    <w:rsid w:val="00EE604B"/>
    <w:rsid w:val="00EE73B9"/>
    <w:rsid w:val="00EE7748"/>
    <w:rsid w:val="00EE794C"/>
    <w:rsid w:val="00EF1D7A"/>
    <w:rsid w:val="00EF2E02"/>
    <w:rsid w:val="00EF414C"/>
    <w:rsid w:val="00EF5CC8"/>
    <w:rsid w:val="00F00146"/>
    <w:rsid w:val="00F03E7C"/>
    <w:rsid w:val="00F05953"/>
    <w:rsid w:val="00F0663B"/>
    <w:rsid w:val="00F06821"/>
    <w:rsid w:val="00F06D3E"/>
    <w:rsid w:val="00F07D24"/>
    <w:rsid w:val="00F10415"/>
    <w:rsid w:val="00F11EB8"/>
    <w:rsid w:val="00F13042"/>
    <w:rsid w:val="00F132A5"/>
    <w:rsid w:val="00F1363E"/>
    <w:rsid w:val="00F16131"/>
    <w:rsid w:val="00F2088E"/>
    <w:rsid w:val="00F21A2D"/>
    <w:rsid w:val="00F22BD1"/>
    <w:rsid w:val="00F23BFB"/>
    <w:rsid w:val="00F255E9"/>
    <w:rsid w:val="00F25BDC"/>
    <w:rsid w:val="00F30549"/>
    <w:rsid w:val="00F305B0"/>
    <w:rsid w:val="00F31C5F"/>
    <w:rsid w:val="00F32048"/>
    <w:rsid w:val="00F32080"/>
    <w:rsid w:val="00F3221A"/>
    <w:rsid w:val="00F33EEB"/>
    <w:rsid w:val="00F353A2"/>
    <w:rsid w:val="00F35BF2"/>
    <w:rsid w:val="00F36AFE"/>
    <w:rsid w:val="00F3763D"/>
    <w:rsid w:val="00F41063"/>
    <w:rsid w:val="00F42C3E"/>
    <w:rsid w:val="00F449AE"/>
    <w:rsid w:val="00F4559B"/>
    <w:rsid w:val="00F461C8"/>
    <w:rsid w:val="00F464B3"/>
    <w:rsid w:val="00F4688F"/>
    <w:rsid w:val="00F52E7A"/>
    <w:rsid w:val="00F52F64"/>
    <w:rsid w:val="00F538A4"/>
    <w:rsid w:val="00F54C70"/>
    <w:rsid w:val="00F55842"/>
    <w:rsid w:val="00F55FC0"/>
    <w:rsid w:val="00F612B6"/>
    <w:rsid w:val="00F61823"/>
    <w:rsid w:val="00F6182F"/>
    <w:rsid w:val="00F6294E"/>
    <w:rsid w:val="00F6297F"/>
    <w:rsid w:val="00F63BFE"/>
    <w:rsid w:val="00F64477"/>
    <w:rsid w:val="00F656D3"/>
    <w:rsid w:val="00F66B8B"/>
    <w:rsid w:val="00F67F3D"/>
    <w:rsid w:val="00F73D11"/>
    <w:rsid w:val="00F75140"/>
    <w:rsid w:val="00F75954"/>
    <w:rsid w:val="00F76249"/>
    <w:rsid w:val="00F76820"/>
    <w:rsid w:val="00F77883"/>
    <w:rsid w:val="00F77DCA"/>
    <w:rsid w:val="00F81A52"/>
    <w:rsid w:val="00F8265E"/>
    <w:rsid w:val="00F8327D"/>
    <w:rsid w:val="00F8530C"/>
    <w:rsid w:val="00F91C3E"/>
    <w:rsid w:val="00F93389"/>
    <w:rsid w:val="00F94A22"/>
    <w:rsid w:val="00F9556E"/>
    <w:rsid w:val="00F95CBB"/>
    <w:rsid w:val="00FA0F16"/>
    <w:rsid w:val="00FA5388"/>
    <w:rsid w:val="00FA5D0B"/>
    <w:rsid w:val="00FA75BE"/>
    <w:rsid w:val="00FB06F7"/>
    <w:rsid w:val="00FB1793"/>
    <w:rsid w:val="00FB1FD2"/>
    <w:rsid w:val="00FB231A"/>
    <w:rsid w:val="00FB242C"/>
    <w:rsid w:val="00FB51CD"/>
    <w:rsid w:val="00FB586B"/>
    <w:rsid w:val="00FB5A5E"/>
    <w:rsid w:val="00FB6D2E"/>
    <w:rsid w:val="00FC0326"/>
    <w:rsid w:val="00FC115F"/>
    <w:rsid w:val="00FC15A2"/>
    <w:rsid w:val="00FC1A51"/>
    <w:rsid w:val="00FC3CED"/>
    <w:rsid w:val="00FC4B15"/>
    <w:rsid w:val="00FC75AF"/>
    <w:rsid w:val="00FD10DD"/>
    <w:rsid w:val="00FD1276"/>
    <w:rsid w:val="00FD2C86"/>
    <w:rsid w:val="00FD2DEE"/>
    <w:rsid w:val="00FD44DA"/>
    <w:rsid w:val="00FD460F"/>
    <w:rsid w:val="00FD47FE"/>
    <w:rsid w:val="00FD61BD"/>
    <w:rsid w:val="00FD70F4"/>
    <w:rsid w:val="00FD736E"/>
    <w:rsid w:val="00FD7A13"/>
    <w:rsid w:val="00FE1080"/>
    <w:rsid w:val="00FE1425"/>
    <w:rsid w:val="00FE1989"/>
    <w:rsid w:val="00FE1B29"/>
    <w:rsid w:val="00FE53B4"/>
    <w:rsid w:val="00FE6BB2"/>
    <w:rsid w:val="00FE6F2E"/>
    <w:rsid w:val="00FF0011"/>
    <w:rsid w:val="00FF080F"/>
    <w:rsid w:val="00FF31CC"/>
    <w:rsid w:val="00FF3844"/>
    <w:rsid w:val="00FF46F7"/>
    <w:rsid w:val="00FF5905"/>
    <w:rsid w:val="00FF6A6D"/>
    <w:rsid w:val="00FF792F"/>
    <w:rsid w:val="00FF7F10"/>
    <w:rsid w:val="00FF7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>SPi Global</Company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ayongcong</dc:creator>
  <cp:keywords/>
  <dc:description/>
  <cp:lastModifiedBy>fcayongcong</cp:lastModifiedBy>
  <cp:revision>1</cp:revision>
  <dcterms:created xsi:type="dcterms:W3CDTF">2012-06-18T22:22:00Z</dcterms:created>
  <dcterms:modified xsi:type="dcterms:W3CDTF">2012-06-18T22:22:00Z</dcterms:modified>
</cp:coreProperties>
</file>